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52BC" w:rsidRDefault="00BC52BC" w:rsidP="00BC52BC">
      <w:pPr>
        <w:spacing w:after="0" w:line="360" w:lineRule="auto"/>
        <w:contextualSpacing/>
        <w:rPr>
          <w:rFonts w:ascii="Cambria" w:hAnsi="Cambria"/>
          <w:color w:val="000000" w:themeColor="text1"/>
        </w:rPr>
      </w:pPr>
      <w:proofErr w:type="gramStart"/>
      <w:r w:rsidRPr="00CB1907">
        <w:rPr>
          <w:rFonts w:ascii="Cambria" w:hAnsi="Cambria"/>
          <w:b/>
          <w:bCs/>
          <w:color w:val="000000" w:themeColor="text1"/>
        </w:rPr>
        <w:t>Supplementary figure 2.</w:t>
      </w:r>
      <w:proofErr w:type="gramEnd"/>
      <w:r w:rsidRPr="001939FA">
        <w:rPr>
          <w:rFonts w:ascii="Cambria" w:hAnsi="Cambria"/>
          <w:color w:val="000000" w:themeColor="text1"/>
        </w:rPr>
        <w:t xml:space="preserve"> The graph represents the receiver operating curve with a calculated area under the curve</w:t>
      </w:r>
      <w:r>
        <w:rPr>
          <w:rFonts w:ascii="Cambria" w:hAnsi="Cambria"/>
          <w:color w:val="000000" w:themeColor="text1"/>
        </w:rPr>
        <w:t xml:space="preserve"> </w:t>
      </w:r>
      <w:r w:rsidRPr="001939FA">
        <w:rPr>
          <w:rFonts w:ascii="Cambria" w:hAnsi="Cambria"/>
          <w:color w:val="000000" w:themeColor="text1"/>
        </w:rPr>
        <w:t>indicating an excellent capacity of the SLERPI to discriminate SLE versus miscellaneous</w:t>
      </w:r>
      <w:r>
        <w:rPr>
          <w:rFonts w:ascii="Cambria" w:hAnsi="Cambria"/>
          <w:color w:val="000000" w:themeColor="text1"/>
        </w:rPr>
        <w:t xml:space="preserve"> </w:t>
      </w:r>
      <w:r w:rsidRPr="001939FA">
        <w:rPr>
          <w:rFonts w:ascii="Cambria" w:hAnsi="Cambria"/>
          <w:color w:val="000000" w:themeColor="text1"/>
        </w:rPr>
        <w:t>rheumatology disease controls after excluding patients with connective tissues diseases.</w:t>
      </w:r>
    </w:p>
    <w:p w:rsidR="00BC52BC" w:rsidRDefault="00BC52BC" w:rsidP="00BC52BC">
      <w:pPr>
        <w:spacing w:after="0" w:line="360" w:lineRule="auto"/>
        <w:contextualSpacing/>
        <w:rPr>
          <w:rFonts w:ascii="Cambria" w:hAnsi="Cambria"/>
          <w:color w:val="000000" w:themeColor="text1"/>
        </w:rPr>
      </w:pPr>
    </w:p>
    <w:p w:rsidR="00BC52BC" w:rsidRPr="00A525AC" w:rsidRDefault="00BC52BC" w:rsidP="00BC52BC">
      <w:pPr>
        <w:spacing w:after="0" w:line="360" w:lineRule="auto"/>
        <w:contextualSpacing/>
        <w:jc w:val="center"/>
        <w:rPr>
          <w:rFonts w:ascii="Cambria" w:hAnsi="Cambria"/>
          <w:color w:val="000000" w:themeColor="text1"/>
        </w:rPr>
      </w:pPr>
      <w:r>
        <w:rPr>
          <w:rFonts w:ascii="Cambria" w:hAnsi="Cambria"/>
          <w:noProof/>
          <w:color w:val="000000" w:themeColor="text1"/>
        </w:rPr>
        <w:drawing>
          <wp:inline distT="0" distB="0" distL="0" distR="0" wp14:anchorId="5BFE94A9" wp14:editId="5099F38E">
            <wp:extent cx="3913503" cy="2846070"/>
            <wp:effectExtent l="0" t="0" r="0" b="0"/>
            <wp:docPr id="2" name="Picture 2" descr="A graph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4994" cy="2854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0758" w:rsidRDefault="009D0758">
      <w:bookmarkStart w:id="0" w:name="_GoBack"/>
      <w:bookmarkEnd w:id="0"/>
    </w:p>
    <w:sectPr w:rsidR="009D0758" w:rsidSect="001A53AD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7968770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3E1451" w:rsidRDefault="00BC52BC" w:rsidP="00945E9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3E1451" w:rsidRDefault="00BC52BC" w:rsidP="00945E9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9712754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3E1451" w:rsidRDefault="00BC52BC" w:rsidP="00945E9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3E1451" w:rsidRDefault="00BC52BC" w:rsidP="00945E91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52BC"/>
    <w:rsid w:val="00003334"/>
    <w:rsid w:val="00015479"/>
    <w:rsid w:val="00023869"/>
    <w:rsid w:val="0004501A"/>
    <w:rsid w:val="00053C32"/>
    <w:rsid w:val="00062310"/>
    <w:rsid w:val="00073D10"/>
    <w:rsid w:val="0008359B"/>
    <w:rsid w:val="0008446D"/>
    <w:rsid w:val="00084A78"/>
    <w:rsid w:val="000868B3"/>
    <w:rsid w:val="000A6289"/>
    <w:rsid w:val="000B53FE"/>
    <w:rsid w:val="000B64D7"/>
    <w:rsid w:val="000C112D"/>
    <w:rsid w:val="000D4018"/>
    <w:rsid w:val="000D6ACA"/>
    <w:rsid w:val="000D7A22"/>
    <w:rsid w:val="00107A23"/>
    <w:rsid w:val="0011322D"/>
    <w:rsid w:val="00151667"/>
    <w:rsid w:val="0017143B"/>
    <w:rsid w:val="00180E32"/>
    <w:rsid w:val="00195C7C"/>
    <w:rsid w:val="001976B0"/>
    <w:rsid w:val="001A1A11"/>
    <w:rsid w:val="001A395B"/>
    <w:rsid w:val="001B3298"/>
    <w:rsid w:val="001B6983"/>
    <w:rsid w:val="001C03EC"/>
    <w:rsid w:val="001D5ABF"/>
    <w:rsid w:val="001E39E2"/>
    <w:rsid w:val="001E7831"/>
    <w:rsid w:val="001F71E6"/>
    <w:rsid w:val="002037EE"/>
    <w:rsid w:val="002120B3"/>
    <w:rsid w:val="002452B0"/>
    <w:rsid w:val="0025304F"/>
    <w:rsid w:val="00253B36"/>
    <w:rsid w:val="00255D11"/>
    <w:rsid w:val="00263230"/>
    <w:rsid w:val="00267AB9"/>
    <w:rsid w:val="002900C2"/>
    <w:rsid w:val="00290B55"/>
    <w:rsid w:val="002936BB"/>
    <w:rsid w:val="00294164"/>
    <w:rsid w:val="00296AA2"/>
    <w:rsid w:val="002A329F"/>
    <w:rsid w:val="002A7DAB"/>
    <w:rsid w:val="002B1899"/>
    <w:rsid w:val="002B6C6A"/>
    <w:rsid w:val="002E1CE7"/>
    <w:rsid w:val="002E3A8A"/>
    <w:rsid w:val="002E6CC2"/>
    <w:rsid w:val="002F7B53"/>
    <w:rsid w:val="00305137"/>
    <w:rsid w:val="00335013"/>
    <w:rsid w:val="00362760"/>
    <w:rsid w:val="00365A8F"/>
    <w:rsid w:val="003A2EB3"/>
    <w:rsid w:val="003A6707"/>
    <w:rsid w:val="003B3FD8"/>
    <w:rsid w:val="003D63F5"/>
    <w:rsid w:val="003D7CC7"/>
    <w:rsid w:val="003F16C6"/>
    <w:rsid w:val="00400503"/>
    <w:rsid w:val="004055A4"/>
    <w:rsid w:val="00421C44"/>
    <w:rsid w:val="00441F9A"/>
    <w:rsid w:val="004542A2"/>
    <w:rsid w:val="004761DD"/>
    <w:rsid w:val="00480C0D"/>
    <w:rsid w:val="004824E8"/>
    <w:rsid w:val="0048358C"/>
    <w:rsid w:val="004A5FFB"/>
    <w:rsid w:val="004A7DB6"/>
    <w:rsid w:val="004B1A2D"/>
    <w:rsid w:val="004C3267"/>
    <w:rsid w:val="004E1C2B"/>
    <w:rsid w:val="004F0E68"/>
    <w:rsid w:val="0050062A"/>
    <w:rsid w:val="00512026"/>
    <w:rsid w:val="00512628"/>
    <w:rsid w:val="005136DE"/>
    <w:rsid w:val="0052165F"/>
    <w:rsid w:val="00521961"/>
    <w:rsid w:val="00523843"/>
    <w:rsid w:val="00547A24"/>
    <w:rsid w:val="00552615"/>
    <w:rsid w:val="005755ED"/>
    <w:rsid w:val="005958E5"/>
    <w:rsid w:val="00596C42"/>
    <w:rsid w:val="005B59E7"/>
    <w:rsid w:val="005E54D1"/>
    <w:rsid w:val="0061162D"/>
    <w:rsid w:val="00614FA3"/>
    <w:rsid w:val="00631D87"/>
    <w:rsid w:val="00636F9B"/>
    <w:rsid w:val="00637D40"/>
    <w:rsid w:val="00642330"/>
    <w:rsid w:val="0064505E"/>
    <w:rsid w:val="0065170F"/>
    <w:rsid w:val="00653D5C"/>
    <w:rsid w:val="00653EFF"/>
    <w:rsid w:val="0066790F"/>
    <w:rsid w:val="00685E60"/>
    <w:rsid w:val="006A6B38"/>
    <w:rsid w:val="006B015C"/>
    <w:rsid w:val="006B0825"/>
    <w:rsid w:val="007066CD"/>
    <w:rsid w:val="00714332"/>
    <w:rsid w:val="007169F3"/>
    <w:rsid w:val="00740DAA"/>
    <w:rsid w:val="0075019A"/>
    <w:rsid w:val="00750492"/>
    <w:rsid w:val="007A32CF"/>
    <w:rsid w:val="007B4D1D"/>
    <w:rsid w:val="007D5A4D"/>
    <w:rsid w:val="0080039A"/>
    <w:rsid w:val="0080221B"/>
    <w:rsid w:val="00810D6C"/>
    <w:rsid w:val="00832756"/>
    <w:rsid w:val="008361EC"/>
    <w:rsid w:val="00844F11"/>
    <w:rsid w:val="00853344"/>
    <w:rsid w:val="00861EFA"/>
    <w:rsid w:val="008729AF"/>
    <w:rsid w:val="00873F4C"/>
    <w:rsid w:val="00884288"/>
    <w:rsid w:val="00894CB6"/>
    <w:rsid w:val="00896BD6"/>
    <w:rsid w:val="008A49C3"/>
    <w:rsid w:val="008C2B4F"/>
    <w:rsid w:val="008D08F6"/>
    <w:rsid w:val="008F3D96"/>
    <w:rsid w:val="00934326"/>
    <w:rsid w:val="009746D7"/>
    <w:rsid w:val="00992747"/>
    <w:rsid w:val="0099682B"/>
    <w:rsid w:val="009976AC"/>
    <w:rsid w:val="009C4FB9"/>
    <w:rsid w:val="009D0758"/>
    <w:rsid w:val="009E717C"/>
    <w:rsid w:val="00A2136A"/>
    <w:rsid w:val="00A334D0"/>
    <w:rsid w:val="00A40FC0"/>
    <w:rsid w:val="00A45EF0"/>
    <w:rsid w:val="00A76B2C"/>
    <w:rsid w:val="00A76C90"/>
    <w:rsid w:val="00A93010"/>
    <w:rsid w:val="00AA5B73"/>
    <w:rsid w:val="00AF0D76"/>
    <w:rsid w:val="00AF38D7"/>
    <w:rsid w:val="00B055E7"/>
    <w:rsid w:val="00B14D56"/>
    <w:rsid w:val="00B174D8"/>
    <w:rsid w:val="00B2266D"/>
    <w:rsid w:val="00B255B4"/>
    <w:rsid w:val="00B516F5"/>
    <w:rsid w:val="00B542B0"/>
    <w:rsid w:val="00B7119D"/>
    <w:rsid w:val="00B81708"/>
    <w:rsid w:val="00B845E5"/>
    <w:rsid w:val="00B95A18"/>
    <w:rsid w:val="00BA61A8"/>
    <w:rsid w:val="00BB2585"/>
    <w:rsid w:val="00BB30C5"/>
    <w:rsid w:val="00BC52BC"/>
    <w:rsid w:val="00BE1E2E"/>
    <w:rsid w:val="00BE226B"/>
    <w:rsid w:val="00BF34CA"/>
    <w:rsid w:val="00C00848"/>
    <w:rsid w:val="00C0685E"/>
    <w:rsid w:val="00C3209D"/>
    <w:rsid w:val="00C4068A"/>
    <w:rsid w:val="00C818EE"/>
    <w:rsid w:val="00C91663"/>
    <w:rsid w:val="00C91C1C"/>
    <w:rsid w:val="00CA7620"/>
    <w:rsid w:val="00CB3BF5"/>
    <w:rsid w:val="00CF2B96"/>
    <w:rsid w:val="00D02152"/>
    <w:rsid w:val="00D34145"/>
    <w:rsid w:val="00D55499"/>
    <w:rsid w:val="00D57BB6"/>
    <w:rsid w:val="00D826C1"/>
    <w:rsid w:val="00D83529"/>
    <w:rsid w:val="00D85FDA"/>
    <w:rsid w:val="00DB4B0C"/>
    <w:rsid w:val="00DD0627"/>
    <w:rsid w:val="00DE575A"/>
    <w:rsid w:val="00DE6B59"/>
    <w:rsid w:val="00E30EB4"/>
    <w:rsid w:val="00E51434"/>
    <w:rsid w:val="00E551BB"/>
    <w:rsid w:val="00E553A1"/>
    <w:rsid w:val="00E717AC"/>
    <w:rsid w:val="00E912DC"/>
    <w:rsid w:val="00EA498C"/>
    <w:rsid w:val="00EB779E"/>
    <w:rsid w:val="00ED16F6"/>
    <w:rsid w:val="00ED1CFA"/>
    <w:rsid w:val="00ED7091"/>
    <w:rsid w:val="00EE1A5D"/>
    <w:rsid w:val="00EE7C94"/>
    <w:rsid w:val="00EF118E"/>
    <w:rsid w:val="00EF62D5"/>
    <w:rsid w:val="00EF705F"/>
    <w:rsid w:val="00F126C3"/>
    <w:rsid w:val="00F1612D"/>
    <w:rsid w:val="00F31A1C"/>
    <w:rsid w:val="00F60241"/>
    <w:rsid w:val="00FB046F"/>
    <w:rsid w:val="00FB40C9"/>
    <w:rsid w:val="00FB4ABB"/>
    <w:rsid w:val="00FB6265"/>
    <w:rsid w:val="00FC7D02"/>
    <w:rsid w:val="00FE0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2B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C52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52BC"/>
  </w:style>
  <w:style w:type="character" w:styleId="PageNumber">
    <w:name w:val="page number"/>
    <w:basedOn w:val="DefaultParagraphFont"/>
    <w:uiPriority w:val="99"/>
    <w:semiHidden/>
    <w:unhideWhenUsed/>
    <w:rsid w:val="00BC52BC"/>
  </w:style>
  <w:style w:type="paragraph" w:styleId="BalloonText">
    <w:name w:val="Balloon Text"/>
    <w:basedOn w:val="Normal"/>
    <w:link w:val="BalloonTextChar"/>
    <w:uiPriority w:val="99"/>
    <w:semiHidden/>
    <w:unhideWhenUsed/>
    <w:rsid w:val="00BC52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2B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2B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C52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52BC"/>
  </w:style>
  <w:style w:type="character" w:styleId="PageNumber">
    <w:name w:val="page number"/>
    <w:basedOn w:val="DefaultParagraphFont"/>
    <w:uiPriority w:val="99"/>
    <w:semiHidden/>
    <w:unhideWhenUsed/>
    <w:rsid w:val="00BC52BC"/>
  </w:style>
  <w:style w:type="paragraph" w:styleId="BalloonText">
    <w:name w:val="Balloon Text"/>
    <w:basedOn w:val="Normal"/>
    <w:link w:val="BalloonTextChar"/>
    <w:uiPriority w:val="99"/>
    <w:semiHidden/>
    <w:unhideWhenUsed/>
    <w:rsid w:val="00BC52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2B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ha Teffany Asentista</dc:creator>
  <cp:lastModifiedBy>Krisha Teffany Asentista</cp:lastModifiedBy>
  <cp:revision>1</cp:revision>
  <dcterms:created xsi:type="dcterms:W3CDTF">2024-10-21T06:52:00Z</dcterms:created>
  <dcterms:modified xsi:type="dcterms:W3CDTF">2024-10-21T06:52:00Z</dcterms:modified>
</cp:coreProperties>
</file>